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A40" w:rsidRDefault="00055A40" w:rsidP="00055A4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95D3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UPPORTING INFORMATION</w:t>
      </w:r>
    </w:p>
    <w:p w:rsidR="00055A40" w:rsidRPr="00195D36" w:rsidRDefault="00055A40" w:rsidP="00055A4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95D3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FERENCES</w:t>
      </w:r>
    </w:p>
    <w:p w:rsidR="00055A40" w:rsidRPr="00953986" w:rsidRDefault="00055A40" w:rsidP="00055A40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3986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9539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Wang Z, Jiang Y, Bi H et al. Hybrid speciation via inheritance of alternate alleles of parental isolating genes. </w:t>
      </w:r>
      <w:r w:rsidRPr="0095398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olecular Plant</w:t>
      </w:r>
      <w:r w:rsidRPr="009539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21; </w:t>
      </w:r>
      <w:r w:rsidRPr="009539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4</w:t>
      </w:r>
      <w:r w:rsidRPr="00953986">
        <w:rPr>
          <w:rFonts w:ascii="Times New Roman" w:hAnsi="Times New Roman" w:cs="Times New Roman"/>
          <w:color w:val="000000" w:themeColor="text1"/>
          <w:sz w:val="24"/>
          <w:szCs w:val="24"/>
        </w:rPr>
        <w:t>: 208-222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Xiao Z, Jansen PA and Zhang Z. Using seed-tagging methods for assessing post-dispersal seed fate in rodent-dispersed trees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Forest Ecology and Managemen</w:t>
      </w:r>
      <w:r w:rsidRPr="004A0419">
        <w:rPr>
          <w:rFonts w:ascii="Times New Roman" w:hAnsi="Times New Roman" w:cs="Times New Roman"/>
          <w:sz w:val="24"/>
          <w:szCs w:val="24"/>
        </w:rPr>
        <w:t xml:space="preserve">t. 2006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223</w:t>
      </w:r>
      <w:r w:rsidRPr="004A0419">
        <w:rPr>
          <w:rFonts w:ascii="Times New Roman" w:hAnsi="Times New Roman" w:cs="Times New Roman"/>
          <w:sz w:val="24"/>
          <w:szCs w:val="24"/>
        </w:rPr>
        <w:t>: 18-23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He F and Hubbell SP. Species–area relationships always overestimate extinction rates from habitat loss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Nature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11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473</w:t>
      </w:r>
      <w:r w:rsidRPr="004A0419">
        <w:rPr>
          <w:rFonts w:ascii="Times New Roman" w:hAnsi="Times New Roman" w:cs="Times New Roman"/>
          <w:sz w:val="24"/>
          <w:szCs w:val="24"/>
        </w:rPr>
        <w:t>: 368-71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Qiao H, Peterson AT, Ji L et al. Using data from related species to overcome spatial sampling bias and associated limitations in ecological niche modelling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Methods in Ecology and Evolution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A0419">
        <w:rPr>
          <w:rFonts w:ascii="Times New Roman" w:hAnsi="Times New Roman" w:cs="Times New Roman"/>
          <w:sz w:val="24"/>
          <w:szCs w:val="24"/>
        </w:rPr>
        <w:t>: 1804-12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Chen Y, Huang Y, Niklaus PA et al. Directed species loss reduces community productivity in a subtropical forest biodiversity experiment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Nature Ecology &amp; Evolution</w:t>
      </w:r>
      <w:r w:rsidRPr="004A0419">
        <w:rPr>
          <w:rFonts w:ascii="Times New Roman" w:hAnsi="Times New Roman" w:cs="Times New Roman"/>
          <w:sz w:val="24"/>
          <w:szCs w:val="24"/>
        </w:rPr>
        <w:t>. 2020;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4A0419">
        <w:rPr>
          <w:rFonts w:ascii="Times New Roman" w:hAnsi="Times New Roman" w:cs="Times New Roman"/>
          <w:sz w:val="24"/>
          <w:szCs w:val="24"/>
        </w:rPr>
        <w:t>: 550-9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Liang M, Johnson D, Burslem DFRP et al. Soil fungal networks maintain local dominance of ectomycorrhizal trees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Nature Communications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20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4A0419">
        <w:rPr>
          <w:rFonts w:ascii="Times New Roman" w:hAnsi="Times New Roman" w:cs="Times New Roman"/>
          <w:sz w:val="24"/>
          <w:szCs w:val="24"/>
        </w:rPr>
        <w:t>: 2636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Liao J, Xi X, Bearup D et al. Metacommunity robustness of plant–fly–wasp tripartite networks with specialization to habitat loss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Ecology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20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101</w:t>
      </w:r>
      <w:r w:rsidRPr="004A0419">
        <w:rPr>
          <w:rFonts w:ascii="Times New Roman" w:hAnsi="Times New Roman" w:cs="Times New Roman"/>
          <w:sz w:val="24"/>
          <w:szCs w:val="24"/>
        </w:rPr>
        <w:t>: e03071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>Xi X, Yang Y, Yang Y et al. Plant-mediated resource partitioning by coexisting parasitoids.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 xml:space="preserve"> Ecology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98</w:t>
      </w:r>
      <w:r w:rsidRPr="004A0419">
        <w:rPr>
          <w:rFonts w:ascii="Times New Roman" w:hAnsi="Times New Roman" w:cs="Times New Roman"/>
          <w:sz w:val="24"/>
          <w:szCs w:val="24"/>
        </w:rPr>
        <w:t>: 1660-70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Zhang D, Lin K and Hanski I. Coexistence of cryptic species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Ecology Letters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04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A0419">
        <w:rPr>
          <w:rFonts w:ascii="Times New Roman" w:hAnsi="Times New Roman" w:cs="Times New Roman"/>
          <w:sz w:val="24"/>
          <w:szCs w:val="24"/>
        </w:rPr>
        <w:t>: 165-9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Si X, Cadotte MW, Zeng D et al. Functional and phylogenetic structure of island bird communities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Journal of Animal Ecology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86</w:t>
      </w:r>
      <w:r w:rsidRPr="004A0419">
        <w:rPr>
          <w:rFonts w:ascii="Times New Roman" w:hAnsi="Times New Roman" w:cs="Times New Roman"/>
          <w:sz w:val="24"/>
          <w:szCs w:val="24"/>
        </w:rPr>
        <w:t>: 532-42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Shao X, Brown C, Worthy SJ et al. Intra-specific relatedness, spatial clustering and reduced demographic performance in tropical rainforest trees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Ecology Letters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18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21</w:t>
      </w:r>
      <w:r w:rsidRPr="004A0419">
        <w:rPr>
          <w:rFonts w:ascii="Times New Roman" w:hAnsi="Times New Roman" w:cs="Times New Roman"/>
          <w:sz w:val="24"/>
          <w:szCs w:val="24"/>
        </w:rPr>
        <w:t>: 1174-81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Bongers FJ, Schmid B, Durka W et al. Genetic richness affects trait variation but not community productivity in a tree diversity experiment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New Phytologist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20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227</w:t>
      </w:r>
      <w:r w:rsidRPr="004A0419">
        <w:rPr>
          <w:rFonts w:ascii="Times New Roman" w:hAnsi="Times New Roman" w:cs="Times New Roman"/>
          <w:sz w:val="24"/>
          <w:szCs w:val="24"/>
        </w:rPr>
        <w:t>: 744-56.</w:t>
      </w:r>
    </w:p>
    <w:p w:rsidR="00055A40" w:rsidRPr="004A0419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Pr="004A0419">
        <w:rPr>
          <w:rFonts w:ascii="Times New Roman" w:hAnsi="Times New Roman" w:cs="Times New Roman"/>
          <w:sz w:val="24"/>
          <w:szCs w:val="24"/>
        </w:rPr>
        <w:t>.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Mehrabi Z and Ramankutty N. Synchronized failure of global crop production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Nature Ecology &amp; Evolution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19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A0419">
        <w:rPr>
          <w:rFonts w:ascii="Times New Roman" w:hAnsi="Times New Roman" w:cs="Times New Roman"/>
          <w:sz w:val="24"/>
          <w:szCs w:val="24"/>
        </w:rPr>
        <w:t>: 780-6.</w:t>
      </w:r>
    </w:p>
    <w:p w:rsidR="00055A40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Pr="004A0419">
        <w:rPr>
          <w:rFonts w:ascii="Times New Roman" w:hAnsi="Times New Roman" w:cs="Times New Roman"/>
          <w:sz w:val="24"/>
          <w:szCs w:val="24"/>
        </w:rPr>
        <w:tab/>
        <w:t xml:space="preserve">Lamy T, Wang S, Renard D et al. Species insurance trumps spatial insurance in stabilizing biomass of a marine macroalgal metacommunity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Ecology</w:t>
      </w:r>
      <w:r w:rsidRPr="004A0419">
        <w:rPr>
          <w:rFonts w:ascii="Times New Roman" w:hAnsi="Times New Roman" w:cs="Times New Roman"/>
          <w:sz w:val="24"/>
          <w:szCs w:val="24"/>
        </w:rPr>
        <w:t xml:space="preserve">. 2019; </w:t>
      </w:r>
      <w:r w:rsidRPr="00953986">
        <w:rPr>
          <w:rFonts w:ascii="Times New Roman" w:hAnsi="Times New Roman" w:cs="Times New Roman"/>
          <w:b/>
          <w:bCs/>
          <w:sz w:val="24"/>
          <w:szCs w:val="24"/>
        </w:rPr>
        <w:t>100</w:t>
      </w:r>
      <w:r w:rsidRPr="004A0419">
        <w:rPr>
          <w:rFonts w:ascii="Times New Roman" w:hAnsi="Times New Roman" w:cs="Times New Roman"/>
          <w:sz w:val="24"/>
          <w:szCs w:val="24"/>
        </w:rPr>
        <w:t>: e02719.</w:t>
      </w:r>
    </w:p>
    <w:p w:rsidR="00055A40" w:rsidRPr="00195D36" w:rsidRDefault="00055A40" w:rsidP="00055A4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5</w:t>
      </w:r>
      <w:r w:rsidRPr="00A235DE">
        <w:rPr>
          <w:rFonts w:ascii="Times New Roman" w:hAnsi="Times New Roman" w:cs="Times New Roman"/>
          <w:sz w:val="24"/>
          <w:szCs w:val="24"/>
        </w:rPr>
        <w:t>.</w:t>
      </w:r>
      <w:r w:rsidRPr="00A235DE">
        <w:rPr>
          <w:rFonts w:ascii="Times New Roman" w:hAnsi="Times New Roman" w:cs="Times New Roman"/>
          <w:sz w:val="24"/>
          <w:szCs w:val="24"/>
        </w:rPr>
        <w:tab/>
        <w:t xml:space="preserve">Darwin C. </w:t>
      </w:r>
      <w:r w:rsidRPr="00953986">
        <w:rPr>
          <w:rFonts w:ascii="Times New Roman" w:hAnsi="Times New Roman" w:cs="Times New Roman"/>
          <w:i/>
          <w:iCs/>
          <w:sz w:val="24"/>
          <w:szCs w:val="24"/>
        </w:rPr>
        <w:t>On the Origin of Species by Means of Natural Selection</w:t>
      </w:r>
      <w:r w:rsidRPr="00A235DE">
        <w:rPr>
          <w:rFonts w:ascii="Times New Roman" w:hAnsi="Times New Roman" w:cs="Times New Roman"/>
          <w:sz w:val="24"/>
          <w:szCs w:val="24"/>
        </w:rPr>
        <w:t>. London: John Murray; 1859.</w:t>
      </w:r>
    </w:p>
    <w:p w:rsidR="00D74D02" w:rsidRDefault="00D74D02">
      <w:bookmarkStart w:id="0" w:name="_GoBack"/>
      <w:bookmarkEnd w:id="0"/>
    </w:p>
    <w:sectPr w:rsidR="00D74D02" w:rsidSect="00811A8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7EF" w:rsidRDefault="00055A4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7EF" w:rsidRDefault="00055A4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7EF" w:rsidRDefault="00055A40">
    <w:pPr>
      <w:pStyle w:val="a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0CAA" w:rsidRDefault="00055A40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263041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710CAA" w:rsidRPr="00DF0684" w:rsidRDefault="00055A40" w:rsidP="00DF0684">
        <w:pPr>
          <w:pStyle w:val="a3"/>
          <w:jc w:val="right"/>
          <w:rPr>
            <w:rFonts w:ascii="Times New Roman" w:hAnsi="Times New Roman" w:cs="Times New Roman"/>
          </w:rPr>
        </w:pPr>
        <w:r w:rsidRPr="00D55B35">
          <w:rPr>
            <w:rFonts w:ascii="Times New Roman" w:hAnsi="Times New Roman" w:cs="Times New Roman"/>
          </w:rPr>
          <w:t>Chu et al. -</w:t>
        </w:r>
        <w:r w:rsidRPr="00D55B35">
          <w:rPr>
            <w:rFonts w:ascii="Times New Roman" w:hAnsi="Times New Roman" w:cs="Times New Roman"/>
          </w:rPr>
          <w:fldChar w:fldCharType="begin"/>
        </w:r>
        <w:r w:rsidRPr="00D55B35">
          <w:rPr>
            <w:rFonts w:ascii="Times New Roman" w:hAnsi="Times New Roman" w:cs="Times New Roman"/>
          </w:rPr>
          <w:instrText>PAGE   \* MERGEFORMAT</w:instrText>
        </w:r>
        <w:r w:rsidRPr="00D55B35">
          <w:rPr>
            <w:rFonts w:ascii="Times New Roman" w:hAnsi="Times New Roman" w:cs="Times New Roman"/>
          </w:rPr>
          <w:fldChar w:fldCharType="separate"/>
        </w:r>
        <w:r w:rsidRPr="00055A40">
          <w:rPr>
            <w:rFonts w:ascii="Times New Roman" w:hAnsi="Times New Roman" w:cs="Times New Roman"/>
            <w:noProof/>
            <w:lang w:val="zh-CN"/>
          </w:rPr>
          <w:t>1</w:t>
        </w:r>
        <w:r w:rsidRPr="00D55B35">
          <w:rPr>
            <w:rFonts w:ascii="Times New Roman" w:hAnsi="Times New Roman" w:cs="Times New Roman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0CAA" w:rsidRDefault="00055A4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1A8"/>
    <w:rsid w:val="00003D3D"/>
    <w:rsid w:val="00005F4C"/>
    <w:rsid w:val="00011E15"/>
    <w:rsid w:val="0001537C"/>
    <w:rsid w:val="00020424"/>
    <w:rsid w:val="000223C6"/>
    <w:rsid w:val="0002482F"/>
    <w:rsid w:val="00036AC8"/>
    <w:rsid w:val="0004037A"/>
    <w:rsid w:val="0004129E"/>
    <w:rsid w:val="000460FE"/>
    <w:rsid w:val="00055A40"/>
    <w:rsid w:val="000901A7"/>
    <w:rsid w:val="00092DE8"/>
    <w:rsid w:val="000A38AD"/>
    <w:rsid w:val="000B1B12"/>
    <w:rsid w:val="000C4303"/>
    <w:rsid w:val="000E0D28"/>
    <w:rsid w:val="000E61AE"/>
    <w:rsid w:val="000F2A31"/>
    <w:rsid w:val="001261F8"/>
    <w:rsid w:val="00137D32"/>
    <w:rsid w:val="00145794"/>
    <w:rsid w:val="001462AB"/>
    <w:rsid w:val="0014764F"/>
    <w:rsid w:val="00147AEB"/>
    <w:rsid w:val="00155D60"/>
    <w:rsid w:val="00157A07"/>
    <w:rsid w:val="00162765"/>
    <w:rsid w:val="001717DC"/>
    <w:rsid w:val="00175DD8"/>
    <w:rsid w:val="001920F5"/>
    <w:rsid w:val="0019266D"/>
    <w:rsid w:val="001A4D6E"/>
    <w:rsid w:val="001A7F56"/>
    <w:rsid w:val="001B06B7"/>
    <w:rsid w:val="001C7FD3"/>
    <w:rsid w:val="001D6EF4"/>
    <w:rsid w:val="001E2D95"/>
    <w:rsid w:val="001E5E69"/>
    <w:rsid w:val="00232456"/>
    <w:rsid w:val="00233700"/>
    <w:rsid w:val="00240DD2"/>
    <w:rsid w:val="0024562C"/>
    <w:rsid w:val="002508CF"/>
    <w:rsid w:val="00255C0F"/>
    <w:rsid w:val="00263703"/>
    <w:rsid w:val="00264E38"/>
    <w:rsid w:val="00273F16"/>
    <w:rsid w:val="00291508"/>
    <w:rsid w:val="00296D16"/>
    <w:rsid w:val="002A43BD"/>
    <w:rsid w:val="002A5D82"/>
    <w:rsid w:val="002B12E8"/>
    <w:rsid w:val="002B3F98"/>
    <w:rsid w:val="002C4595"/>
    <w:rsid w:val="002C49DA"/>
    <w:rsid w:val="002E140B"/>
    <w:rsid w:val="002E7ECC"/>
    <w:rsid w:val="00301758"/>
    <w:rsid w:val="0030532E"/>
    <w:rsid w:val="00310624"/>
    <w:rsid w:val="003349F9"/>
    <w:rsid w:val="00340713"/>
    <w:rsid w:val="0034240A"/>
    <w:rsid w:val="00342D8C"/>
    <w:rsid w:val="00343015"/>
    <w:rsid w:val="00343FC4"/>
    <w:rsid w:val="00355D6B"/>
    <w:rsid w:val="00364170"/>
    <w:rsid w:val="00372D15"/>
    <w:rsid w:val="0037718B"/>
    <w:rsid w:val="0039488F"/>
    <w:rsid w:val="00395871"/>
    <w:rsid w:val="00395E82"/>
    <w:rsid w:val="003A6210"/>
    <w:rsid w:val="003A7269"/>
    <w:rsid w:val="003C4C04"/>
    <w:rsid w:val="003D0CF6"/>
    <w:rsid w:val="003D4E85"/>
    <w:rsid w:val="004026C2"/>
    <w:rsid w:val="00405260"/>
    <w:rsid w:val="00413002"/>
    <w:rsid w:val="00414157"/>
    <w:rsid w:val="00415DBE"/>
    <w:rsid w:val="004232F3"/>
    <w:rsid w:val="00425B9A"/>
    <w:rsid w:val="004273C0"/>
    <w:rsid w:val="00454784"/>
    <w:rsid w:val="00457598"/>
    <w:rsid w:val="00471B4C"/>
    <w:rsid w:val="00473143"/>
    <w:rsid w:val="00481032"/>
    <w:rsid w:val="0048216F"/>
    <w:rsid w:val="00483813"/>
    <w:rsid w:val="00484ECF"/>
    <w:rsid w:val="004A0757"/>
    <w:rsid w:val="004A17DD"/>
    <w:rsid w:val="004A1D24"/>
    <w:rsid w:val="004A30ED"/>
    <w:rsid w:val="004A3B89"/>
    <w:rsid w:val="004A7482"/>
    <w:rsid w:val="004C0F6B"/>
    <w:rsid w:val="004C722C"/>
    <w:rsid w:val="00511830"/>
    <w:rsid w:val="00527D39"/>
    <w:rsid w:val="005349F6"/>
    <w:rsid w:val="00545A39"/>
    <w:rsid w:val="0057291E"/>
    <w:rsid w:val="005956AC"/>
    <w:rsid w:val="005A29CD"/>
    <w:rsid w:val="005A4F54"/>
    <w:rsid w:val="005A78F5"/>
    <w:rsid w:val="005A790C"/>
    <w:rsid w:val="005B2047"/>
    <w:rsid w:val="005C16C2"/>
    <w:rsid w:val="005C459C"/>
    <w:rsid w:val="005E0486"/>
    <w:rsid w:val="005E6D51"/>
    <w:rsid w:val="005F0595"/>
    <w:rsid w:val="005F5742"/>
    <w:rsid w:val="00605A1E"/>
    <w:rsid w:val="00606596"/>
    <w:rsid w:val="00611181"/>
    <w:rsid w:val="006240EB"/>
    <w:rsid w:val="006251BD"/>
    <w:rsid w:val="00627669"/>
    <w:rsid w:val="00637F95"/>
    <w:rsid w:val="00642C8D"/>
    <w:rsid w:val="00650EA4"/>
    <w:rsid w:val="006624B1"/>
    <w:rsid w:val="00670231"/>
    <w:rsid w:val="00672D4A"/>
    <w:rsid w:val="0067302F"/>
    <w:rsid w:val="00676936"/>
    <w:rsid w:val="00683188"/>
    <w:rsid w:val="0068509A"/>
    <w:rsid w:val="006852D7"/>
    <w:rsid w:val="00693896"/>
    <w:rsid w:val="006A3B59"/>
    <w:rsid w:val="006A4133"/>
    <w:rsid w:val="006B20D2"/>
    <w:rsid w:val="006B2C2B"/>
    <w:rsid w:val="006B76BE"/>
    <w:rsid w:val="006C6E9B"/>
    <w:rsid w:val="006D014F"/>
    <w:rsid w:val="006E430D"/>
    <w:rsid w:val="0070441A"/>
    <w:rsid w:val="00716178"/>
    <w:rsid w:val="00720FC5"/>
    <w:rsid w:val="00725CDC"/>
    <w:rsid w:val="00736DB4"/>
    <w:rsid w:val="007420A2"/>
    <w:rsid w:val="00752783"/>
    <w:rsid w:val="00755D50"/>
    <w:rsid w:val="00772CD2"/>
    <w:rsid w:val="00773DCA"/>
    <w:rsid w:val="00781A17"/>
    <w:rsid w:val="00793C84"/>
    <w:rsid w:val="00795160"/>
    <w:rsid w:val="007A2EFA"/>
    <w:rsid w:val="007B0F45"/>
    <w:rsid w:val="007B57AF"/>
    <w:rsid w:val="007C3215"/>
    <w:rsid w:val="007C381E"/>
    <w:rsid w:val="007C6F45"/>
    <w:rsid w:val="007D5CFC"/>
    <w:rsid w:val="007E3ED0"/>
    <w:rsid w:val="007E5709"/>
    <w:rsid w:val="007E57B7"/>
    <w:rsid w:val="007F403E"/>
    <w:rsid w:val="007F6E26"/>
    <w:rsid w:val="007F787B"/>
    <w:rsid w:val="008017E7"/>
    <w:rsid w:val="008046E7"/>
    <w:rsid w:val="00807449"/>
    <w:rsid w:val="00821F73"/>
    <w:rsid w:val="00822C1A"/>
    <w:rsid w:val="00827A31"/>
    <w:rsid w:val="008318A8"/>
    <w:rsid w:val="00831F54"/>
    <w:rsid w:val="00840E52"/>
    <w:rsid w:val="008463FE"/>
    <w:rsid w:val="00863B1F"/>
    <w:rsid w:val="0086514A"/>
    <w:rsid w:val="008757D0"/>
    <w:rsid w:val="008854CD"/>
    <w:rsid w:val="00896D71"/>
    <w:rsid w:val="008A1FEE"/>
    <w:rsid w:val="008A5E31"/>
    <w:rsid w:val="008B037D"/>
    <w:rsid w:val="008B71B2"/>
    <w:rsid w:val="008C48EE"/>
    <w:rsid w:val="008C6E23"/>
    <w:rsid w:val="008E0FCF"/>
    <w:rsid w:val="008E58CE"/>
    <w:rsid w:val="008E5A2F"/>
    <w:rsid w:val="008F0D0D"/>
    <w:rsid w:val="008F3C53"/>
    <w:rsid w:val="00903EB7"/>
    <w:rsid w:val="00907958"/>
    <w:rsid w:val="00916415"/>
    <w:rsid w:val="00917B32"/>
    <w:rsid w:val="00917C91"/>
    <w:rsid w:val="009226B2"/>
    <w:rsid w:val="0093315D"/>
    <w:rsid w:val="0093470E"/>
    <w:rsid w:val="00934766"/>
    <w:rsid w:val="00934944"/>
    <w:rsid w:val="00940508"/>
    <w:rsid w:val="00946E01"/>
    <w:rsid w:val="00956E6F"/>
    <w:rsid w:val="00963210"/>
    <w:rsid w:val="00967FA2"/>
    <w:rsid w:val="0098437D"/>
    <w:rsid w:val="009918DC"/>
    <w:rsid w:val="0099717E"/>
    <w:rsid w:val="009A7289"/>
    <w:rsid w:val="009B36C8"/>
    <w:rsid w:val="009F2D16"/>
    <w:rsid w:val="00A00A2B"/>
    <w:rsid w:val="00A13B10"/>
    <w:rsid w:val="00A22A0C"/>
    <w:rsid w:val="00A31D91"/>
    <w:rsid w:val="00A31DAC"/>
    <w:rsid w:val="00A333F6"/>
    <w:rsid w:val="00A33F91"/>
    <w:rsid w:val="00A37640"/>
    <w:rsid w:val="00A401A8"/>
    <w:rsid w:val="00A4508E"/>
    <w:rsid w:val="00A45A96"/>
    <w:rsid w:val="00A45AA7"/>
    <w:rsid w:val="00A464D3"/>
    <w:rsid w:val="00A60822"/>
    <w:rsid w:val="00A661B1"/>
    <w:rsid w:val="00A6693C"/>
    <w:rsid w:val="00A744B0"/>
    <w:rsid w:val="00A7538D"/>
    <w:rsid w:val="00A8262F"/>
    <w:rsid w:val="00A91C70"/>
    <w:rsid w:val="00A949E5"/>
    <w:rsid w:val="00A963F4"/>
    <w:rsid w:val="00A97013"/>
    <w:rsid w:val="00A972B8"/>
    <w:rsid w:val="00AA72E6"/>
    <w:rsid w:val="00AC258E"/>
    <w:rsid w:val="00AC58D6"/>
    <w:rsid w:val="00AC6D59"/>
    <w:rsid w:val="00AC6FF8"/>
    <w:rsid w:val="00AD066B"/>
    <w:rsid w:val="00AD659C"/>
    <w:rsid w:val="00AE47B9"/>
    <w:rsid w:val="00AE71F8"/>
    <w:rsid w:val="00AF02ED"/>
    <w:rsid w:val="00AF0BBA"/>
    <w:rsid w:val="00B06015"/>
    <w:rsid w:val="00B1293A"/>
    <w:rsid w:val="00B220CA"/>
    <w:rsid w:val="00B25D7A"/>
    <w:rsid w:val="00B37FB5"/>
    <w:rsid w:val="00B45B29"/>
    <w:rsid w:val="00B504CD"/>
    <w:rsid w:val="00B557B4"/>
    <w:rsid w:val="00B60F35"/>
    <w:rsid w:val="00B6283A"/>
    <w:rsid w:val="00B72382"/>
    <w:rsid w:val="00B81B6A"/>
    <w:rsid w:val="00BA28C6"/>
    <w:rsid w:val="00BA4532"/>
    <w:rsid w:val="00BC177C"/>
    <w:rsid w:val="00BC1ADF"/>
    <w:rsid w:val="00BD50EB"/>
    <w:rsid w:val="00BD513B"/>
    <w:rsid w:val="00BE0EF5"/>
    <w:rsid w:val="00BE1B5E"/>
    <w:rsid w:val="00BF1C85"/>
    <w:rsid w:val="00BF3368"/>
    <w:rsid w:val="00BF4F70"/>
    <w:rsid w:val="00BF5839"/>
    <w:rsid w:val="00BF6194"/>
    <w:rsid w:val="00BF65EE"/>
    <w:rsid w:val="00C03AAD"/>
    <w:rsid w:val="00C10804"/>
    <w:rsid w:val="00C17EDC"/>
    <w:rsid w:val="00C24852"/>
    <w:rsid w:val="00C37F22"/>
    <w:rsid w:val="00C42B40"/>
    <w:rsid w:val="00C56A4B"/>
    <w:rsid w:val="00C66AD1"/>
    <w:rsid w:val="00C66B75"/>
    <w:rsid w:val="00C766B9"/>
    <w:rsid w:val="00C810F7"/>
    <w:rsid w:val="00C818EB"/>
    <w:rsid w:val="00C87370"/>
    <w:rsid w:val="00CA07FC"/>
    <w:rsid w:val="00CB17A7"/>
    <w:rsid w:val="00CB7D2F"/>
    <w:rsid w:val="00CC12C1"/>
    <w:rsid w:val="00CC42D4"/>
    <w:rsid w:val="00CC4390"/>
    <w:rsid w:val="00CC7BE2"/>
    <w:rsid w:val="00CD749B"/>
    <w:rsid w:val="00CE24B3"/>
    <w:rsid w:val="00CE438F"/>
    <w:rsid w:val="00CE6577"/>
    <w:rsid w:val="00CF17F2"/>
    <w:rsid w:val="00CF4380"/>
    <w:rsid w:val="00D00920"/>
    <w:rsid w:val="00D013F9"/>
    <w:rsid w:val="00D045C3"/>
    <w:rsid w:val="00D07CD3"/>
    <w:rsid w:val="00D166F2"/>
    <w:rsid w:val="00D2730C"/>
    <w:rsid w:val="00D44B00"/>
    <w:rsid w:val="00D524EC"/>
    <w:rsid w:val="00D64991"/>
    <w:rsid w:val="00D74D02"/>
    <w:rsid w:val="00D81402"/>
    <w:rsid w:val="00D8276C"/>
    <w:rsid w:val="00D866F9"/>
    <w:rsid w:val="00DC1FCE"/>
    <w:rsid w:val="00DD0A75"/>
    <w:rsid w:val="00DE24B3"/>
    <w:rsid w:val="00DF111F"/>
    <w:rsid w:val="00DF360B"/>
    <w:rsid w:val="00DF4B67"/>
    <w:rsid w:val="00DF60AA"/>
    <w:rsid w:val="00DF7AE5"/>
    <w:rsid w:val="00E14529"/>
    <w:rsid w:val="00E27EFA"/>
    <w:rsid w:val="00E30C44"/>
    <w:rsid w:val="00E50020"/>
    <w:rsid w:val="00E53698"/>
    <w:rsid w:val="00E6581E"/>
    <w:rsid w:val="00E721BF"/>
    <w:rsid w:val="00E75D8D"/>
    <w:rsid w:val="00EA322C"/>
    <w:rsid w:val="00EA7950"/>
    <w:rsid w:val="00EB72FC"/>
    <w:rsid w:val="00EC0046"/>
    <w:rsid w:val="00EC45A6"/>
    <w:rsid w:val="00EC7EE7"/>
    <w:rsid w:val="00EE27C2"/>
    <w:rsid w:val="00EE6FDD"/>
    <w:rsid w:val="00EF204C"/>
    <w:rsid w:val="00F01A84"/>
    <w:rsid w:val="00F045CE"/>
    <w:rsid w:val="00F11854"/>
    <w:rsid w:val="00F137FF"/>
    <w:rsid w:val="00F170FE"/>
    <w:rsid w:val="00F1731F"/>
    <w:rsid w:val="00F21F38"/>
    <w:rsid w:val="00F22B12"/>
    <w:rsid w:val="00F26335"/>
    <w:rsid w:val="00F34493"/>
    <w:rsid w:val="00F3567E"/>
    <w:rsid w:val="00F35E4C"/>
    <w:rsid w:val="00F551F9"/>
    <w:rsid w:val="00F62328"/>
    <w:rsid w:val="00F6323C"/>
    <w:rsid w:val="00F6773B"/>
    <w:rsid w:val="00F72852"/>
    <w:rsid w:val="00F759BE"/>
    <w:rsid w:val="00F774FB"/>
    <w:rsid w:val="00F87CCB"/>
    <w:rsid w:val="00FA17C6"/>
    <w:rsid w:val="00FA3F83"/>
    <w:rsid w:val="00FC06BA"/>
    <w:rsid w:val="00FD1600"/>
    <w:rsid w:val="00FE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A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5A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5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5A4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55A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A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5A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5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5A4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55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4</Characters>
  <Application>Microsoft Office Word</Application>
  <DocSecurity>0</DocSecurity>
  <Lines>16</Lines>
  <Paragraphs>4</Paragraphs>
  <ScaleCrop>false</ScaleCrop>
  <Company>Microsoft</Company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L</dc:creator>
  <cp:keywords/>
  <dc:description/>
  <cp:lastModifiedBy>XXL</cp:lastModifiedBy>
  <cp:revision>2</cp:revision>
  <dcterms:created xsi:type="dcterms:W3CDTF">2021-04-06T01:10:00Z</dcterms:created>
  <dcterms:modified xsi:type="dcterms:W3CDTF">2021-04-06T01:10:00Z</dcterms:modified>
</cp:coreProperties>
</file>